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F9BDD54" w:rsidR="00FB3483" w:rsidRPr="00930A31" w:rsidRDefault="00951C7E" w:rsidP="005979B8">
            <w:pPr>
              <w:pStyle w:val="Default"/>
              <w:spacing w:before="40" w:after="40"/>
              <w:rPr>
                <w:rFonts w:ascii="Arial" w:hAnsi="Arial" w:cs="Arial"/>
                <w:color w:val="auto"/>
                <w:sz w:val="18"/>
                <w:szCs w:val="18"/>
              </w:rPr>
            </w:pPr>
            <w:r>
              <w:rPr>
                <w:rFonts w:ascii="Arial" w:hAnsi="Arial" w:cs="Arial"/>
                <w:color w:val="auto"/>
                <w:sz w:val="18"/>
                <w:szCs w:val="18"/>
              </w:rPr>
              <w:t>1</w:t>
            </w:r>
            <w:r w:rsidR="008847B0">
              <w:rPr>
                <w:rFonts w:ascii="Arial" w:hAnsi="Arial" w:cs="Arial"/>
                <w:color w:val="auto"/>
                <w:sz w:val="18"/>
                <w:szCs w:val="18"/>
              </w:rPr>
              <w:t>, 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7D37EE2" w:rsidR="00FB3483" w:rsidRPr="00930A31" w:rsidRDefault="00E91C4F"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0F48EBC" w:rsidR="00FB3483" w:rsidRPr="00930A31" w:rsidRDefault="00930FDA"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1148296" w:rsidR="00FB3483" w:rsidRPr="00930A31" w:rsidRDefault="00930FDA"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AE2887C" w:rsidR="00FB3483" w:rsidRPr="00930A31" w:rsidRDefault="00930FD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B76F209" w:rsidR="00FB3483" w:rsidRPr="00930A31" w:rsidRDefault="00E91C4F" w:rsidP="005979B8">
            <w:pPr>
              <w:pStyle w:val="Default"/>
              <w:spacing w:before="40" w:after="40"/>
              <w:rPr>
                <w:rFonts w:ascii="Arial" w:hAnsi="Arial" w:cs="Arial"/>
                <w:color w:val="auto"/>
                <w:sz w:val="18"/>
                <w:szCs w:val="18"/>
              </w:rPr>
            </w:pPr>
            <w:r>
              <w:rPr>
                <w:rFonts w:ascii="Arial" w:hAnsi="Arial" w:cs="Arial"/>
                <w:color w:val="auto"/>
                <w:sz w:val="18"/>
                <w:szCs w:val="18"/>
              </w:rPr>
              <w:t>Supplemental table 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A5AABC1" w:rsidR="00FB3483" w:rsidRPr="00930A31" w:rsidRDefault="00D749C2" w:rsidP="005979B8">
            <w:pPr>
              <w:pStyle w:val="Default"/>
              <w:spacing w:before="40" w:after="40"/>
              <w:rPr>
                <w:rFonts w:ascii="Arial" w:hAnsi="Arial" w:cs="Arial"/>
                <w:color w:val="auto"/>
                <w:sz w:val="18"/>
                <w:szCs w:val="18"/>
              </w:rPr>
            </w:pPr>
            <w:r>
              <w:rPr>
                <w:rFonts w:ascii="Arial" w:hAnsi="Arial" w:cs="Arial"/>
                <w:color w:val="auto"/>
                <w:sz w:val="18"/>
                <w:szCs w:val="18"/>
              </w:rPr>
              <w:t>Supplemental table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69AFB73" w:rsidR="00FB3483" w:rsidRPr="00930A31" w:rsidRDefault="00930FD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2AD1651" w:rsidR="00FB3483" w:rsidRPr="00930A31" w:rsidRDefault="00930FD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53DC2FE" w:rsidR="00930A31" w:rsidRPr="00930A31" w:rsidRDefault="00930FD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D6E7280" w:rsidR="00930A31" w:rsidRPr="00930A31" w:rsidRDefault="00930FD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FB49C9A" w:rsidR="00FB3483" w:rsidRPr="00930A31" w:rsidRDefault="00930FDA" w:rsidP="005979B8">
            <w:pPr>
              <w:pStyle w:val="Default"/>
              <w:spacing w:before="40" w:after="40"/>
              <w:rPr>
                <w:rFonts w:ascii="Arial" w:hAnsi="Arial" w:cs="Arial"/>
                <w:color w:val="auto"/>
                <w:sz w:val="18"/>
                <w:szCs w:val="18"/>
              </w:rPr>
            </w:pPr>
            <w:r>
              <w:rPr>
                <w:rFonts w:ascii="Arial" w:hAnsi="Arial" w:cs="Arial"/>
                <w:color w:val="auto"/>
                <w:sz w:val="18"/>
                <w:szCs w:val="18"/>
              </w:rPr>
              <w:t>6</w:t>
            </w:r>
            <w:r w:rsidR="00D749C2">
              <w:rPr>
                <w:rFonts w:ascii="Arial" w:hAnsi="Arial" w:cs="Arial"/>
                <w:color w:val="auto"/>
                <w:sz w:val="18"/>
                <w:szCs w:val="18"/>
              </w:rPr>
              <w:t>, Supplemental table 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C4F7406" w:rsidR="00FB3483" w:rsidRPr="00930A31" w:rsidRDefault="00930FD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F22DB67" w:rsidR="00930A31" w:rsidRPr="00930A31" w:rsidRDefault="00930FD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747D45D" w:rsidR="00930A31" w:rsidRPr="00930A31" w:rsidRDefault="00930FD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9AAB45F" w:rsidR="00930A31" w:rsidRPr="00930A31" w:rsidRDefault="00930FD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4D69061" w:rsidR="00930A31" w:rsidRPr="00930A31" w:rsidRDefault="00930FD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66DBA58" w:rsidR="00930A31" w:rsidRPr="00930A31" w:rsidRDefault="00930FD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39FBECF" w:rsidR="00930A31" w:rsidRPr="00930A31" w:rsidRDefault="00930FD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267E890" w:rsidR="006E5FE2" w:rsidRPr="00930A31" w:rsidRDefault="00930FDA"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7519C3A" w:rsidR="006E5FE2" w:rsidRPr="00930A31" w:rsidRDefault="00930FDA"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6E6AB75" w:rsidR="00930A31" w:rsidRPr="00930A31" w:rsidRDefault="00D749C2" w:rsidP="005979B8">
            <w:pPr>
              <w:pStyle w:val="Default"/>
              <w:spacing w:before="40" w:after="40"/>
              <w:rPr>
                <w:rFonts w:ascii="Arial" w:hAnsi="Arial" w:cs="Arial"/>
                <w:color w:val="auto"/>
                <w:sz w:val="18"/>
                <w:szCs w:val="18"/>
              </w:rPr>
            </w:pPr>
            <w:r>
              <w:rPr>
                <w:rFonts w:ascii="Arial" w:hAnsi="Arial" w:cs="Arial"/>
                <w:color w:val="auto"/>
                <w:sz w:val="18"/>
                <w:szCs w:val="18"/>
              </w:rPr>
              <w:t>Supplemental figure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7653E54" w:rsidR="00930A31" w:rsidRPr="00930A31" w:rsidRDefault="00930FD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214DC34" w:rsidR="00FB3483" w:rsidRPr="00930A31" w:rsidRDefault="00930FD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AB59E08" w:rsidR="00D749C2" w:rsidRPr="00930A31" w:rsidRDefault="00D749C2" w:rsidP="005979B8">
            <w:pPr>
              <w:pStyle w:val="Default"/>
              <w:spacing w:before="40" w:after="40"/>
              <w:rPr>
                <w:rFonts w:ascii="Arial" w:hAnsi="Arial" w:cs="Arial"/>
                <w:color w:val="auto"/>
                <w:sz w:val="18"/>
                <w:szCs w:val="18"/>
              </w:rPr>
            </w:pPr>
            <w:r>
              <w:rPr>
                <w:rFonts w:ascii="Arial" w:hAnsi="Arial" w:cs="Arial"/>
                <w:color w:val="auto"/>
                <w:sz w:val="18"/>
                <w:szCs w:val="18"/>
              </w:rPr>
              <w:t>Supplemental table 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6EEF2AE" w:rsidR="00FB3483" w:rsidRPr="00930A31" w:rsidRDefault="00D749C2"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304CC9C" w:rsidR="00930A31" w:rsidRPr="00930A31" w:rsidRDefault="00930FD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986C5B7" w:rsidR="00930A31" w:rsidRPr="00930A31" w:rsidRDefault="00D749C2"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D21C9A7" w:rsidR="00930A31" w:rsidRPr="00930A31" w:rsidRDefault="00930FDA"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E22C880" w:rsidR="00930A31" w:rsidRPr="00930A31" w:rsidRDefault="00930FDA"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772CEE9" w:rsidR="00FB3483" w:rsidRPr="00930A31" w:rsidRDefault="00930FD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9E2924C" w:rsidR="00077B44" w:rsidRPr="00930A31" w:rsidRDefault="001B5050"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FFCB73B" w:rsidR="00930A31" w:rsidRPr="00930A31" w:rsidRDefault="001B5050"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F41EBE4" w:rsidR="00930A31" w:rsidRPr="00930A31" w:rsidRDefault="001B5050" w:rsidP="00077B44">
            <w:pPr>
              <w:pStyle w:val="Default"/>
              <w:spacing w:before="40" w:after="40"/>
              <w:rPr>
                <w:rFonts w:ascii="Arial" w:hAnsi="Arial" w:cs="Arial"/>
                <w:color w:val="auto"/>
                <w:sz w:val="18"/>
                <w:szCs w:val="18"/>
              </w:rPr>
            </w:pPr>
            <w:r>
              <w:rPr>
                <w:rFonts w:ascii="Arial" w:hAnsi="Arial" w:cs="Arial"/>
                <w:color w:val="auto"/>
                <w:sz w:val="18"/>
                <w:szCs w:val="18"/>
              </w:rPr>
              <w:t>1</w:t>
            </w:r>
            <w:r w:rsidR="00EF522D">
              <w:rPr>
                <w:rFonts w:ascii="Arial" w:hAnsi="Arial" w:cs="Arial"/>
                <w:color w:val="auto"/>
                <w:sz w:val="18"/>
                <w:szCs w:val="18"/>
              </w:rPr>
              <w:t>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4DCBC74" w:rsidR="00930A31" w:rsidRPr="00930A31" w:rsidRDefault="001B5050" w:rsidP="00077B44">
            <w:pPr>
              <w:pStyle w:val="Default"/>
              <w:spacing w:before="40" w:after="40"/>
              <w:rPr>
                <w:rFonts w:ascii="Arial" w:hAnsi="Arial" w:cs="Arial"/>
                <w:color w:val="auto"/>
                <w:sz w:val="18"/>
                <w:szCs w:val="18"/>
              </w:rPr>
            </w:pPr>
            <w:r>
              <w:rPr>
                <w:rFonts w:ascii="Arial" w:hAnsi="Arial" w:cs="Arial"/>
                <w:color w:val="auto"/>
                <w:sz w:val="18"/>
                <w:szCs w:val="18"/>
              </w:rPr>
              <w:t>1</w:t>
            </w:r>
            <w:r w:rsidR="00EF522D">
              <w:rPr>
                <w:rFonts w:ascii="Arial" w:hAnsi="Arial" w:cs="Arial"/>
                <w:color w:val="auto"/>
                <w:sz w:val="18"/>
                <w:szCs w:val="18"/>
              </w:rPr>
              <w:t>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609416B" w:rsidR="00930A31" w:rsidRPr="00930A31" w:rsidRDefault="001B5050" w:rsidP="00077B44">
            <w:pPr>
              <w:pStyle w:val="Default"/>
              <w:spacing w:before="40" w:after="40"/>
              <w:rPr>
                <w:rFonts w:ascii="Arial" w:hAnsi="Arial" w:cs="Arial"/>
                <w:color w:val="auto"/>
                <w:sz w:val="18"/>
                <w:szCs w:val="18"/>
              </w:rPr>
            </w:pPr>
            <w:r>
              <w:rPr>
                <w:rFonts w:ascii="Arial" w:hAnsi="Arial" w:cs="Arial"/>
                <w:color w:val="auto"/>
                <w:sz w:val="18"/>
                <w:szCs w:val="18"/>
              </w:rPr>
              <w:t>1</w:t>
            </w:r>
            <w:r w:rsidR="00EF522D">
              <w:rPr>
                <w:rFonts w:ascii="Arial" w:hAnsi="Arial" w:cs="Arial"/>
                <w:color w:val="auto"/>
                <w:sz w:val="18"/>
                <w:szCs w:val="18"/>
              </w:rPr>
              <w:t>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35D6812" w:rsidR="00930A31" w:rsidRPr="00930A31" w:rsidRDefault="001B5050"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16E3E0C" w:rsidR="00930A31" w:rsidRPr="00930A31" w:rsidRDefault="001B5050"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D4F4574" w:rsidR="00930A31" w:rsidRPr="00930A31" w:rsidRDefault="001B5050"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0CA5070" w:rsidR="00077B44" w:rsidRPr="00930A31" w:rsidRDefault="00EF522D"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14A2B78" w:rsidR="00077B44" w:rsidRPr="00930A31" w:rsidRDefault="00EF522D"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CBF84EE" w:rsidR="00077B44" w:rsidRPr="00930A31" w:rsidRDefault="001B5050"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200738" w14:textId="77777777" w:rsidR="00F6053B" w:rsidRDefault="00F6053B">
      <w:r>
        <w:separator/>
      </w:r>
    </w:p>
  </w:endnote>
  <w:endnote w:type="continuationSeparator" w:id="0">
    <w:p w14:paraId="4E132D71" w14:textId="77777777" w:rsidR="00F6053B" w:rsidRDefault="00F605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84275E" w14:textId="77777777" w:rsidR="00F6053B" w:rsidRDefault="00F6053B">
      <w:r>
        <w:separator/>
      </w:r>
    </w:p>
  </w:footnote>
  <w:footnote w:type="continuationSeparator" w:id="0">
    <w:p w14:paraId="79906AC2" w14:textId="77777777" w:rsidR="00F6053B" w:rsidRDefault="00F605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F6053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B5050"/>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C4F1F"/>
    <w:rsid w:val="006E5FE2"/>
    <w:rsid w:val="006F3BA6"/>
    <w:rsid w:val="00726794"/>
    <w:rsid w:val="0077253C"/>
    <w:rsid w:val="008412D5"/>
    <w:rsid w:val="008847B0"/>
    <w:rsid w:val="008A3EAE"/>
    <w:rsid w:val="008E2C91"/>
    <w:rsid w:val="00930A31"/>
    <w:rsid w:val="00930FDA"/>
    <w:rsid w:val="00947707"/>
    <w:rsid w:val="00951C7E"/>
    <w:rsid w:val="009827E5"/>
    <w:rsid w:val="00A215D2"/>
    <w:rsid w:val="00A86593"/>
    <w:rsid w:val="00AB79CE"/>
    <w:rsid w:val="00AE4BBD"/>
    <w:rsid w:val="00B51910"/>
    <w:rsid w:val="00C22710"/>
    <w:rsid w:val="00D749C2"/>
    <w:rsid w:val="00D95D84"/>
    <w:rsid w:val="00DC4F19"/>
    <w:rsid w:val="00E324A8"/>
    <w:rsid w:val="00E66E3A"/>
    <w:rsid w:val="00E91C4F"/>
    <w:rsid w:val="00EB610E"/>
    <w:rsid w:val="00EF522D"/>
    <w:rsid w:val="00F6053B"/>
    <w:rsid w:val="00F67C14"/>
    <w:rsid w:val="00F96EBB"/>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RS"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3</Pages>
  <Words>1075</Words>
  <Characters>613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tefan Sredojevic</cp:lastModifiedBy>
  <cp:revision>27</cp:revision>
  <cp:lastPrinted>2020-11-24T03:02:00Z</cp:lastPrinted>
  <dcterms:created xsi:type="dcterms:W3CDTF">2020-11-24T03:02:00Z</dcterms:created>
  <dcterms:modified xsi:type="dcterms:W3CDTF">2023-03-12T13:51:00Z</dcterms:modified>
</cp:coreProperties>
</file>